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Zipped BED files of iSeg peaks, bigbed files for MNase CONTROL coverage (COV) and MFs (FRENTERs) on maize B73v5.</w:t>
      </w:r>
      <w:r>
        <w:rPr>
          <w:sz w:val="24"/>
          <w:szCs w:val="24"/>
        </w:rPr>
        <w:t xml:space="preserve"> Bed files of peak segments called by iSeg at a series of cutoffs (bc 1, 2, 3, 4, 5, 7, and 9) for MNase DNA-only control digests coverage (COV) or MF-like (FRENTERs) profiles as the input. Included are the 7-series output iSeg BED files for each input, and a readme (txt) file. The Zip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28298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7 Zip File. Zipped BED files of iSeg peaks, bigbed files for MNase CONTROL coverage (COV) and MFs (FRENTERs) on maize B73v5. figshare. Dataset. https://doi.org/10.6084/m9.figshare.14428298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28298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33:00Z</dcterms:created>
  <dc:creator>Hank Bass</dc:creator>
  <dc:description/>
  <cp:keywords/>
  <dc:language>en-US</dc:language>
  <cp:lastModifiedBy>Hank Bass</cp:lastModifiedBy>
  <dcterms:modified xsi:type="dcterms:W3CDTF">2021-07-26T12:33:00Z</dcterms:modified>
  <cp:revision>2</cp:revision>
  <dc:subject/>
  <dc:title/>
</cp:coreProperties>
</file>